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lang w:val="en-GB"/>
        </w:rPr>
        <w:t>Table S3</w:t>
      </w:r>
      <w:r>
        <w:rPr>
          <w:sz w:val="24"/>
          <w:lang w:val="en-GB"/>
        </w:rPr>
        <w:t>. Character-based DNA barcodes for 39 neogastropod species; Character states (nucleotides) at 27 selected positions of the 16S rDNA gene region (ranging from position 45 – 366); Taxa = abbreviations according to Tables S1; numbers of individuals analysed per species are given in brackets; When two character states were present at a given position the number of individuals showing each character is given in bracke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03900" cy="58654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586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8:51:00Z</dcterms:created>
  <dc:creator>微软用户</dc:creator>
  <dc:description/>
  <cp:keywords/>
  <dc:language>en-US</dc:language>
  <cp:lastModifiedBy>微软用户</cp:lastModifiedBy>
  <dcterms:modified xsi:type="dcterms:W3CDTF">2011-10-05T08:52:00Z</dcterms:modified>
  <cp:revision>2</cp:revision>
  <dc:subject/>
  <dc:title/>
</cp:coreProperties>
</file>